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>Supplementary Table 1.</w:t>
      </w:r>
      <w:r>
        <w:rPr>
          <w:rFonts w:cs="Times New Roman" w:ascii="Times New Roman" w:hAnsi="Times New Roman"/>
        </w:rPr>
        <w:t xml:space="preserve">  </w:t>
      </w:r>
      <w:r>
        <w:rPr/>
        <w:t>Sampling information.</w:t>
      </w:r>
    </w:p>
    <w:tbl>
      <w:tblPr>
        <w:tblW w:w="10314" w:type="dxa"/>
        <w:jc w:val="left"/>
        <w:tblInd w:w="-6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09"/>
        <w:gridCol w:w="708"/>
        <w:gridCol w:w="851"/>
        <w:gridCol w:w="850"/>
        <w:gridCol w:w="709"/>
        <w:gridCol w:w="709"/>
        <w:gridCol w:w="850"/>
        <w:gridCol w:w="851"/>
        <w:gridCol w:w="709"/>
        <w:gridCol w:w="708"/>
        <w:gridCol w:w="851"/>
        <w:gridCol w:w="850"/>
      </w:tblGrid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ient I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ri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tob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nua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ri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tob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nua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ri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tob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nuary</w:t>
            </w:r>
          </w:p>
        </w:tc>
      </w:tr>
      <w:tr>
        <w:trPr>
          <w:trHeight w:val="340" w:hRule="exact"/>
        </w:trPr>
        <w:tc>
          <w:tcPr>
            <w:tcW w:w="1031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ug-naive group</w:t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D 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R</w:t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R</w:t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R</w:t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D</w:t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R</w:t>
            </w:r>
          </w:p>
        </w:tc>
      </w:tr>
      <w:tr>
        <w:trPr>
          <w:trHeight w:val="340" w:hRule="exact"/>
        </w:trPr>
        <w:tc>
          <w:tcPr>
            <w:tcW w:w="1031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ug-naive, then ART-started group</w:t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 +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D +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D +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 +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D +2</w:t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D +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 +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D +1</w:t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R +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D +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 +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D +3</w:t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 +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D +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D +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 +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D +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D +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 +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D +1</w:t>
            </w:r>
          </w:p>
        </w:tc>
      </w:tr>
      <w:tr>
        <w:trPr>
          <w:trHeight w:val="340" w:hRule="exact"/>
        </w:trPr>
        <w:tc>
          <w:tcPr>
            <w:tcW w:w="1031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T group</w:t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D +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 +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 +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D +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D +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 +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D +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D +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 +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D +2</w:t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D +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 +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 +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D +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D +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 +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D +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D +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 +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D +2</w:t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D +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 +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 +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D +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D +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 +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D +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D +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 +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D +4</w:t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D +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 +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 +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D +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D +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 +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D +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D +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 +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D +2</w:t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D +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 +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 +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D +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D +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 +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D +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D +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 +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D +2</w:t>
            </w:r>
          </w:p>
        </w:tc>
      </w:tr>
      <w:tr>
        <w:trPr>
          <w:trHeight w:val="392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D +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 +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 +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D +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D +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 +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D +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D +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 +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D +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* Viral RNA-derived cDNA (R) or proviral DNA (D), which were collected between April 2008 and January 2011, were subjected to PCR amplification and sequencing analysis of HIV-1 </w:t>
      </w:r>
      <w:r>
        <w:rPr>
          <w:rFonts w:cs="Times New Roman" w:ascii="Times New Roman" w:hAnsi="Times New Roman"/>
          <w:i/>
        </w:rPr>
        <w:t>env</w:t>
      </w:r>
      <w:r>
        <w:rPr>
          <w:rFonts w:cs="Times New Roman" w:ascii="Times New Roman" w:hAnsi="Times New Roman"/>
        </w:rPr>
        <w:t xml:space="preserve"> gene.  Ten selected sequencing data were subjected to computational analysis, as indicated.  (-) denotes sample not selected for analysis, while (x) denotes that the sample failed in PCR amplification and/or sequencing.  Samples collected from patients on ART are denoted as (+).  The regimen was as follows: GPOvir (d4T/3TC/NVP) (+1), GPOZ/GPOvir2 (AZT/3TC/NVP) (+2), AZT/ddI/EFV (+3) or d4T/3TC/EFV (+4)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1">
    <w:name w:val=" (文字) (文字)1"/>
    <w:qFormat/>
    <w:rPr>
      <w:kern w:val="2"/>
      <w:sz w:val="21"/>
      <w:szCs w:val="24"/>
    </w:rPr>
  </w:style>
  <w:style w:type="character" w:styleId="Style15">
    <w:name w:val=" (文字) (文字)"/>
    <w:qFormat/>
    <w:rPr>
      <w:kern w:val="2"/>
      <w:sz w:val="21"/>
      <w:szCs w:val="24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02:59:00Z</dcterms:created>
  <dc:creator>Masanori Kameoka</dc:creator>
  <dc:description/>
  <cp:keywords/>
  <dc:language>en-US</dc:language>
  <cp:lastModifiedBy>Kameoka</cp:lastModifiedBy>
  <dcterms:modified xsi:type="dcterms:W3CDTF">2011-10-14T03:05:00Z</dcterms:modified>
  <cp:revision>7</cp:revision>
  <dc:subject/>
  <dc:title>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